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A0D1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materials</w:t>
      </w:r>
    </w:p>
    <w:p w14:paraId="387850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>
        <w:rPr>
          <w:rFonts w:hint="eastAsia" w:ascii="Times New Roman" w:hAnsi="Times New Roman" w:cs="Times New Roman"/>
          <w:b/>
          <w:bCs/>
        </w:rPr>
        <w:t xml:space="preserve">Reclassification of DDI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everit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</w:rPr>
        <w:t xml:space="preserve">ategories a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</w:rPr>
        <w:t xml:space="preserve">efined by the 5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</w:rPr>
        <w:t xml:space="preserve">rug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</w:rPr>
        <w:t xml:space="preserve">nteracti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</w:rPr>
        <w:t>heckers</w:t>
      </w:r>
    </w:p>
    <w:tbl>
      <w:tblPr>
        <w:tblStyle w:val="5"/>
        <w:tblW w:w="139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2333"/>
        <w:gridCol w:w="2333"/>
        <w:gridCol w:w="2333"/>
        <w:gridCol w:w="2333"/>
        <w:gridCol w:w="2194"/>
        <w:gridCol w:w="143"/>
      </w:tblGrid>
      <w:tr w14:paraId="7FF30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3" w:type="dxa"/>
          <w:trHeight w:val="655" w:hRule="atLeast"/>
        </w:trPr>
        <w:tc>
          <w:tcPr>
            <w:tcW w:w="2328" w:type="dxa"/>
            <w:tcBorders>
              <w:top w:val="single" w:color="auto" w:sz="4" w:space="0"/>
              <w:bottom w:val="single" w:color="auto" w:sz="4" w:space="0"/>
            </w:tcBorders>
          </w:tcPr>
          <w:p w14:paraId="7AAD8D22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26" w:type="dxa"/>
            <w:gridSpan w:val="5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12F01FA2">
            <w:pPr>
              <w:jc w:val="left"/>
              <w:rPr>
                <w:rFonts w:hint="eastAsia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DDI severity category as indicated by drug interaction checkers</w:t>
            </w:r>
          </w:p>
        </w:tc>
      </w:tr>
      <w:tr w14:paraId="0A684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2328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1F371C51">
            <w:pP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classification of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DDI severity category</w:t>
            </w:r>
          </w:p>
        </w:tc>
        <w:tc>
          <w:tcPr>
            <w:tcW w:w="2333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0B624F99"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cromedex</w:t>
            </w:r>
          </w:p>
        </w:tc>
        <w:tc>
          <w:tcPr>
            <w:tcW w:w="2333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/>
            <w:vAlign w:val="top"/>
          </w:tcPr>
          <w:p w14:paraId="75E113B0">
            <w:pP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Lexi-interact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tbl>
            <w:tblPr>
              <w:tblW w:w="1106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06"/>
            </w:tblGrid>
            <w:tr w14:paraId="662717D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4" w:hRule="atLeast"/>
              </w:trPr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/>
                  <w:noWrap/>
                  <w:vAlign w:val="center"/>
                </w:tcPr>
                <w:p w14:paraId="5B3996E8">
                  <w:pPr>
                    <w:rPr>
                      <w:rFonts w:hint="eastAsia" w:ascii="Times New Roman" w:hAnsi="Times New Roman" w:cs="Times New Roman"/>
                      <w:b/>
                      <w:bCs/>
                      <w:lang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b/>
                      <w:bCs/>
                      <w:lang w:val="en-US" w:eastAsia="zh-CN"/>
                    </w:rPr>
                    <w:t>Epocrates</w:t>
                  </w:r>
                </w:p>
              </w:tc>
            </w:tr>
          </w:tbl>
          <w:p w14:paraId="5A0B0B8E">
            <w:pPr>
              <w:rPr>
                <w:rFonts w:hint="eastAsia"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0D87E6">
            <w:pPr>
              <w:rPr>
                <w:rFonts w:hint="eastAsia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edscape</w:t>
            </w:r>
          </w:p>
        </w:tc>
        <w:tc>
          <w:tcPr>
            <w:tcW w:w="233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2F3447">
            <w:pP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Drugs.com</w:t>
            </w:r>
          </w:p>
        </w:tc>
      </w:tr>
      <w:tr w14:paraId="5E649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23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E7C61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A7ACD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indicated</w:t>
            </w:r>
          </w:p>
          <w:p w14:paraId="6B19127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9E5BF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. Avoid combination</w:t>
            </w:r>
          </w:p>
          <w:p w14:paraId="796B7EF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der therapy modification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6CAAE2">
            <w:pPr>
              <w:spacing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traindicated</w:t>
            </w:r>
          </w:p>
          <w:p w14:paraId="2770270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void/Use Alternative</w:t>
            </w:r>
          </w:p>
        </w:tc>
        <w:tc>
          <w:tcPr>
            <w:tcW w:w="23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8555B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firstLine="0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lang w:val="en-US" w:eastAsia="zh-CN" w:bidi="ar-SA"/>
              </w:rPr>
              <w:t>Contraindicated</w:t>
            </w:r>
          </w:p>
          <w:p w14:paraId="0BFA018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firstLine="0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lang w:val="en-US" w:eastAsia="zh-CN" w:bidi="ar-SA"/>
              </w:rPr>
              <w:t>Serious</w:t>
            </w:r>
          </w:p>
        </w:tc>
        <w:tc>
          <w:tcPr>
            <w:tcW w:w="233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5ACDBBDD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Major</w:t>
            </w:r>
          </w:p>
        </w:tc>
      </w:tr>
      <w:tr w14:paraId="77555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A4CDDD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1E7F48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A9D7E7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Monitor therapy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EB109EB">
            <w:pPr>
              <w:spacing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Monitor/Modify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herapy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52CB89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firstLine="0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lang w:val="en-US" w:eastAsia="zh-CN" w:bidi="ar-SA"/>
              </w:rPr>
              <w:t>Monitor Closely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F7148D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14:paraId="57A8B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54F51F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F098E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CB4A54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No action neede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EEE43B4">
            <w:pPr>
              <w:spacing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ution advised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D5D89E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3DB24DE">
            <w:pPr>
              <w:spacing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Minor</w:t>
            </w:r>
          </w:p>
        </w:tc>
      </w:tr>
      <w:tr w14:paraId="631E39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328" w:type="dxa"/>
            <w:tcBorders>
              <w:top w:val="nil"/>
              <w:left w:val="nil"/>
              <w:right w:val="nil"/>
            </w:tcBorders>
          </w:tcPr>
          <w:p w14:paraId="45820D9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</w:tcPr>
          <w:p w14:paraId="2951542C">
            <w:pPr>
              <w:spacing w:line="24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</w:tcPr>
          <w:p w14:paraId="3016D36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known interaction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</w:tcPr>
          <w:p w14:paraId="7D6F6A1D">
            <w:pPr>
              <w:spacing w:line="24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</w:tcPr>
          <w:p w14:paraId="3CEE4C6D">
            <w:pPr>
              <w:spacing w:line="240" w:lineRule="auto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0E6B968E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660ADF08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s: DDI = Drug-drug interaction</w:t>
      </w:r>
    </w:p>
    <w:p w14:paraId="5C797DF5">
      <w:pPr>
        <w:rPr>
          <w:rFonts w:ascii="Times New Roman" w:hAnsi="Times New Roman" w:cs="Times New Roman"/>
          <w:b/>
          <w:bCs/>
        </w:rPr>
      </w:pPr>
    </w:p>
    <w:p w14:paraId="4361610C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Level of agreement in listing DDIs among groups of 4 ICs and different pairs of ICs, using the Gwet AC1 statistic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947"/>
      </w:tblGrid>
      <w:tr w14:paraId="29FF6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6DA3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2841" w:type="dxa"/>
          </w:tcPr>
          <w:p w14:paraId="2A8CA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reement (95% CI)</w:t>
            </w:r>
          </w:p>
        </w:tc>
        <w:tc>
          <w:tcPr>
            <w:tcW w:w="947" w:type="dxa"/>
          </w:tcPr>
          <w:p w14:paraId="57EFF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76509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419F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T</w:t>
            </w:r>
          </w:p>
        </w:tc>
        <w:tc>
          <w:tcPr>
            <w:tcW w:w="2841" w:type="dxa"/>
          </w:tcPr>
          <w:p w14:paraId="19CA0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</w:tcPr>
          <w:p w14:paraId="01B14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52F3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22F0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</w:tcPr>
          <w:p w14:paraId="1CAA9441">
            <w:pPr>
              <w:rPr>
                <w:rFonts w:hint="eastAsia"/>
                <w:vertAlign w:val="baseline"/>
              </w:rPr>
            </w:pPr>
          </w:p>
        </w:tc>
        <w:tc>
          <w:tcPr>
            <w:tcW w:w="947" w:type="dxa"/>
          </w:tcPr>
          <w:p w14:paraId="7118F496">
            <w:pPr>
              <w:rPr>
                <w:rFonts w:hint="eastAsia"/>
                <w:vertAlign w:val="baseline"/>
              </w:rPr>
            </w:pPr>
          </w:p>
        </w:tc>
      </w:tr>
      <w:tr w14:paraId="757C3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4D37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65A36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 (0.09, 0.14)</w:t>
            </w:r>
          </w:p>
        </w:tc>
        <w:tc>
          <w:tcPr>
            <w:tcW w:w="947" w:type="dxa"/>
            <w:vAlign w:val="top"/>
          </w:tcPr>
          <w:p w14:paraId="2C0BB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3016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5B4B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27EB663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7" w:type="dxa"/>
            <w:vAlign w:val="top"/>
          </w:tcPr>
          <w:p w14:paraId="72DF8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9B03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0708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33075BF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AA05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0ECB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DFD6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768DE0C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A618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63A1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211C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</w:tcPr>
          <w:p w14:paraId="71C2B1C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0137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C4AA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17172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</w:tcPr>
          <w:p w14:paraId="7AEE4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322F3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83C8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9E36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548197F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F3F4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5E1C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C2ED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2A0C435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7" w:type="dxa"/>
            <w:vAlign w:val="top"/>
          </w:tcPr>
          <w:p w14:paraId="51083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A12C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3A22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411F19E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D3DF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B546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792C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6213959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)</w:t>
            </w:r>
          </w:p>
        </w:tc>
        <w:tc>
          <w:tcPr>
            <w:tcW w:w="947" w:type="dxa"/>
            <w:vAlign w:val="top"/>
          </w:tcPr>
          <w:p w14:paraId="0BC95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7DB8D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925C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38B676D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AB93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7755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42F8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11326A7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7" w:type="dxa"/>
            <w:vAlign w:val="top"/>
          </w:tcPr>
          <w:p w14:paraId="6D4D5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FF7F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B39A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3323CE0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7" w:type="dxa"/>
            <w:vAlign w:val="top"/>
          </w:tcPr>
          <w:p w14:paraId="64286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</w:t>
            </w:r>
          </w:p>
        </w:tc>
      </w:tr>
      <w:tr w14:paraId="3610C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BA72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373F5AA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133E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581C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05C4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46CF87A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6CC3A43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4729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0AEC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0F729F4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05D1C990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D89F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507B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M</w:t>
            </w:r>
          </w:p>
        </w:tc>
        <w:tc>
          <w:tcPr>
            <w:tcW w:w="2841" w:type="dxa"/>
            <w:vAlign w:val="top"/>
          </w:tcPr>
          <w:p w14:paraId="17EED13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72C5CD98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9A0C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2F641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01B01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4BCCE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436E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0A20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30C2E1F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435CCFF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DFAE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C558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1ABD566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030573C0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7D82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854D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6AEDE67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B044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F824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F852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4D79C17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90D0825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1145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39CA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30216FE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DA0C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1DB3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419D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1C983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1A8C1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3E3B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1C51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273716B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A470A3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A161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5223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7664D14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0646ABC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7F990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209E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5677D53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shd w:val="clear" w:color="auto" w:fill="auto"/>
            <w:vAlign w:val="top"/>
          </w:tcPr>
          <w:p w14:paraId="4EAE6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BE2D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08E3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39CEA51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shd w:val="clear" w:color="auto" w:fill="auto"/>
            <w:vAlign w:val="top"/>
          </w:tcPr>
          <w:p w14:paraId="49E51A5F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3B42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7BC5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340A7FA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shd w:val="clear" w:color="auto" w:fill="auto"/>
            <w:vAlign w:val="top"/>
          </w:tcPr>
          <w:p w14:paraId="41FB8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0E05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ADFC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556F97C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147AED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01A84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83E4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5CDBABC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B16499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 w14:paraId="2B829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0B30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63B4358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FC747F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 w14:paraId="6E663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60014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66310EF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56FD02E5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E6AB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7B08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4D4BCD8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0C44AA6A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AFA0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1909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</w:t>
            </w:r>
          </w:p>
        </w:tc>
        <w:tc>
          <w:tcPr>
            <w:tcW w:w="2841" w:type="dxa"/>
            <w:vAlign w:val="top"/>
          </w:tcPr>
          <w:p w14:paraId="75E4E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27757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9B2B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45317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42C4266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237A8C49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B07E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5DE5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547A55F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19FA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DDD1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AF43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022F2DA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326F7E5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1A18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6BF1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3745C33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3C25E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FDFE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D3BF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1A0AFE0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B3B2E41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998B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C819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3A3BC85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C81D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0C17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24F9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7EABF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1AFC9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6AAC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4FA9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4B11D23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BDF4570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F667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EA30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7C9348C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55CE9180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788D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D2AB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438AE6E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5CC9213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B3A8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2A30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1EFE7D6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CBE9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D143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9C28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6C2F100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7" w:type="dxa"/>
            <w:vAlign w:val="top"/>
          </w:tcPr>
          <w:p w14:paraId="3481F89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46B3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F93A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35C7DD1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4A0EE3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D690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0057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1F2ADFA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C87579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</w:t>
            </w:r>
          </w:p>
        </w:tc>
      </w:tr>
      <w:tr w14:paraId="295D5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8475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44D80F7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7F11939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5F66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32EE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64D7D35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43C5BF7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0421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0028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5124D92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5342936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8B19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40EC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</w:t>
            </w:r>
          </w:p>
        </w:tc>
        <w:tc>
          <w:tcPr>
            <w:tcW w:w="2841" w:type="dxa"/>
            <w:vAlign w:val="top"/>
          </w:tcPr>
          <w:p w14:paraId="5E328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57C10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ED7A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2FBF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4EC3F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343C4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153F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5C55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2A0C8A2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FD2B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E569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AF95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29EE38E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4D716A0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D543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840" w:type="dxa"/>
            <w:shd w:val="clear" w:color="auto" w:fill="auto"/>
            <w:vAlign w:val="center"/>
          </w:tcPr>
          <w:p w14:paraId="21CD3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6F8A3A4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EBAE83F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2AF4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9EDB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684C2F8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1023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3922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4E87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30EA120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3D4A02A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9188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F12C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5349C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5FD58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D643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251C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41188E9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A3E49B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690DA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8009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576448A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0EB98F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</w:tr>
      <w:tr w14:paraId="5F8A2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E639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782CD7E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234BF1E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38D3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CFA5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2AE4905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374646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4BCC1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66D7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6251AA0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787B0C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3</w:t>
            </w:r>
          </w:p>
        </w:tc>
      </w:tr>
      <w:tr w14:paraId="1BCF9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1077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0EC3F1C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7" w:type="dxa"/>
            <w:vAlign w:val="top"/>
          </w:tcPr>
          <w:p w14:paraId="2AFD35F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DF79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1D803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5B325B4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7" w:type="dxa"/>
            <w:vAlign w:val="top"/>
          </w:tcPr>
          <w:p w14:paraId="169D689E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5CA8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1AAD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1F87282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A91CB6F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86B2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1E04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4B4A041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38FA7A0E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7A26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52F9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4D3D084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39930DD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7B0D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6EB6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2841" w:type="dxa"/>
            <w:vAlign w:val="top"/>
          </w:tcPr>
          <w:p w14:paraId="55461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501F9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A742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246C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2B5B4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39070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8D4B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ACD9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3CF5F9D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0FE3C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B392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667A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6E088A2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02826422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841C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DD77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56652D6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8EF7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58D5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1FFD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5F5B31D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D8D21A2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3103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641E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786F497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5EC57A4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6362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AAD0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5DA23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1E18F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F539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D5FB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3D91971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50FC250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</w:tr>
      <w:tr w14:paraId="62DA0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8C7D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4028F29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C42CFD8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E312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B56E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2BA65FF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3A7A3A39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C849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F7D2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3ABC997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52E8BD6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93C4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7F2D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45521CD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C2B141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83FA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A385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2393848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553061F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</w:t>
            </w:r>
          </w:p>
        </w:tc>
      </w:tr>
      <w:tr w14:paraId="7777E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A2FE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369FFDF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5933D87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7A76A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3E47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79FFB1F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3E12A278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8FBB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94F3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5D33ACA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59FE5589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87A9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FC86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21DBA62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0E36CF3C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DDB8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AEA3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</w:t>
            </w:r>
          </w:p>
        </w:tc>
        <w:tc>
          <w:tcPr>
            <w:tcW w:w="2841" w:type="dxa"/>
            <w:vAlign w:val="top"/>
          </w:tcPr>
          <w:p w14:paraId="27F66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6AA25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BBF0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EC09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4824F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06C86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AB6A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2BD8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4E4EBA3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DC36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C126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0894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2955A9F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3095F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46CB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E57B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13C77F0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BC60E0F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FAEA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40" w:type="dxa"/>
            <w:shd w:val="clear" w:color="auto" w:fill="auto"/>
            <w:vAlign w:val="center"/>
          </w:tcPr>
          <w:p w14:paraId="73904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51628B1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7B70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9BBE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0E5F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2EBFA2C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BE5B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8B23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EDEC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6A2F0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7" w:type="dxa"/>
            <w:vAlign w:val="top"/>
          </w:tcPr>
          <w:p w14:paraId="23945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D4F1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F3FF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469F9D4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5013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6714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84EB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20E07F4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5FA65BB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A7CE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77F5F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484B5CA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1FCBE434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660F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97F1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2B19BE9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76DCB9AB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4354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2E49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4735C7D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072F95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16AE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1F10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6D6E32D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3920C97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59BD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C062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53DE8EE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A5C53C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53671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09DB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3E03CB0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4AC982DD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277A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40" w:type="dxa"/>
            <w:shd w:val="clear" w:color="auto" w:fill="auto"/>
            <w:vAlign w:val="center"/>
          </w:tcPr>
          <w:p w14:paraId="42984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7CFE6A6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64E7734B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4E38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664A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567B09D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7" w:type="dxa"/>
            <w:vAlign w:val="top"/>
          </w:tcPr>
          <w:p w14:paraId="2AD8F0F3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 w14:paraId="033B90BA">
      <w:pPr>
        <w:rPr>
          <w:rFonts w:ascii="Times New Roman" w:hAnsi="Times New Roman" w:cs="Times New Roman"/>
          <w:b/>
          <w:bCs/>
        </w:rPr>
      </w:pPr>
    </w:p>
    <w:p w14:paraId="2BB66EC9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Level of agreement in categorizing the DDI severity among groups of 4 ICs and different pairs of ICs, using the Gwet AC1 statistic</w:t>
      </w:r>
    </w:p>
    <w:p w14:paraId="30FC6044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1084"/>
      </w:tblGrid>
      <w:tr w14:paraId="5AC51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B296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2841" w:type="dxa"/>
          </w:tcPr>
          <w:p w14:paraId="5C306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reement (95% CI)</w:t>
            </w:r>
          </w:p>
        </w:tc>
        <w:tc>
          <w:tcPr>
            <w:tcW w:w="1084" w:type="dxa"/>
          </w:tcPr>
          <w:p w14:paraId="18023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0D2EE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F4BB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T</w:t>
            </w:r>
          </w:p>
        </w:tc>
        <w:tc>
          <w:tcPr>
            <w:tcW w:w="2841" w:type="dxa"/>
          </w:tcPr>
          <w:p w14:paraId="64DBB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</w:tcPr>
          <w:p w14:paraId="1DC1E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8682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B1A8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</w:tcPr>
          <w:p w14:paraId="32887740">
            <w:pPr>
              <w:rPr>
                <w:rFonts w:hint="eastAsia"/>
                <w:vertAlign w:val="baseline"/>
              </w:rPr>
            </w:pPr>
          </w:p>
        </w:tc>
        <w:tc>
          <w:tcPr>
            <w:tcW w:w="1084" w:type="dxa"/>
          </w:tcPr>
          <w:p w14:paraId="45B3A65B">
            <w:pPr>
              <w:rPr>
                <w:rFonts w:hint="eastAsia"/>
                <w:vertAlign w:val="baseline"/>
              </w:rPr>
            </w:pPr>
          </w:p>
        </w:tc>
      </w:tr>
      <w:tr w14:paraId="2A75E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21EF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12971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9, 0.14)</w:t>
            </w:r>
          </w:p>
        </w:tc>
        <w:tc>
          <w:tcPr>
            <w:tcW w:w="1084" w:type="dxa"/>
            <w:vAlign w:val="top"/>
          </w:tcPr>
          <w:p w14:paraId="6B993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6AA8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8C1D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20194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4" w:type="dxa"/>
            <w:vAlign w:val="top"/>
          </w:tcPr>
          <w:p w14:paraId="5D19A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4A80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0EA3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0DBCF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6, 0.12)</w:t>
            </w:r>
          </w:p>
        </w:tc>
        <w:tc>
          <w:tcPr>
            <w:tcW w:w="1084" w:type="dxa"/>
            <w:vAlign w:val="top"/>
          </w:tcPr>
          <w:p w14:paraId="1F6ED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D195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5123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5E850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8, 0.14)</w:t>
            </w:r>
          </w:p>
        </w:tc>
        <w:tc>
          <w:tcPr>
            <w:tcW w:w="1084" w:type="dxa"/>
            <w:vAlign w:val="top"/>
          </w:tcPr>
          <w:p w14:paraId="6B4A7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D861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4682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</w:tcPr>
          <w:p w14:paraId="2BF67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10, 0.16)</w:t>
            </w:r>
          </w:p>
        </w:tc>
        <w:tc>
          <w:tcPr>
            <w:tcW w:w="1084" w:type="dxa"/>
            <w:vAlign w:val="top"/>
          </w:tcPr>
          <w:p w14:paraId="532FF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BA4B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43F6B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</w:tcPr>
          <w:p w14:paraId="5D911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2A22D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3D12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3611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32F9F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1, 0.09)</w:t>
            </w:r>
          </w:p>
        </w:tc>
        <w:tc>
          <w:tcPr>
            <w:tcW w:w="1084" w:type="dxa"/>
            <w:vAlign w:val="top"/>
          </w:tcPr>
          <w:p w14:paraId="6EDFF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 w14:paraId="1878F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4315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2A55F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 (0.12, 0.20) </w:t>
            </w:r>
          </w:p>
        </w:tc>
        <w:tc>
          <w:tcPr>
            <w:tcW w:w="1084" w:type="dxa"/>
            <w:vAlign w:val="top"/>
          </w:tcPr>
          <w:p w14:paraId="4F229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349D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702D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666EE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0.13, 0.20)</w:t>
            </w:r>
          </w:p>
        </w:tc>
        <w:tc>
          <w:tcPr>
            <w:tcW w:w="1084" w:type="dxa"/>
            <w:vAlign w:val="top"/>
          </w:tcPr>
          <w:p w14:paraId="2C729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97EF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FFA0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77121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0, 0.08)</w:t>
            </w:r>
          </w:p>
        </w:tc>
        <w:tc>
          <w:tcPr>
            <w:tcW w:w="1084" w:type="dxa"/>
            <w:vAlign w:val="top"/>
          </w:tcPr>
          <w:p w14:paraId="1E25F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</w:tr>
      <w:tr w14:paraId="5EA85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5378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77EA8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4, 0.12)</w:t>
            </w:r>
          </w:p>
        </w:tc>
        <w:tc>
          <w:tcPr>
            <w:tcW w:w="1084" w:type="dxa"/>
            <w:vAlign w:val="top"/>
          </w:tcPr>
          <w:p w14:paraId="537EF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497F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9EDA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3FC9A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(0.01, 0.09) </w:t>
            </w:r>
          </w:p>
        </w:tc>
        <w:tc>
          <w:tcPr>
            <w:tcW w:w="1084" w:type="dxa"/>
            <w:vAlign w:val="top"/>
          </w:tcPr>
          <w:p w14:paraId="5E17B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 w14:paraId="30D39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944B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7A301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 (-0.09, -0.01) </w:t>
            </w:r>
          </w:p>
        </w:tc>
        <w:tc>
          <w:tcPr>
            <w:tcW w:w="1084" w:type="dxa"/>
            <w:vAlign w:val="top"/>
          </w:tcPr>
          <w:p w14:paraId="38D68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4DF60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7F40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7702D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 (0.16, 0.29)</w:t>
            </w:r>
          </w:p>
        </w:tc>
        <w:tc>
          <w:tcPr>
            <w:tcW w:w="1084" w:type="dxa"/>
            <w:vAlign w:val="top"/>
          </w:tcPr>
          <w:p w14:paraId="59AD2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AF6C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4A1E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755FA55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DE38444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7218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E605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0E2D328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16EBB62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597A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8EFA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M</w:t>
            </w:r>
          </w:p>
        </w:tc>
        <w:tc>
          <w:tcPr>
            <w:tcW w:w="2841" w:type="dxa"/>
            <w:vAlign w:val="top"/>
          </w:tcPr>
          <w:p w14:paraId="629714C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135C7F04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8F1F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30121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4AED4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21C1D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03C5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88A9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7E3A03D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00CD22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2DFE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7BB9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470E782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AB9E34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91E4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1438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342F5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, 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</w:t>
            </w:r>
          </w:p>
        </w:tc>
        <w:tc>
          <w:tcPr>
            <w:tcW w:w="1084" w:type="dxa"/>
            <w:vAlign w:val="top"/>
          </w:tcPr>
          <w:p w14:paraId="54294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C838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FC4B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34E575F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472961A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7965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5D3A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733AB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)</w:t>
            </w:r>
          </w:p>
        </w:tc>
        <w:tc>
          <w:tcPr>
            <w:tcW w:w="1084" w:type="dxa"/>
            <w:vAlign w:val="top"/>
          </w:tcPr>
          <w:p w14:paraId="44BDC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AAB2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FC3F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0C2F0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5FA61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D708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EC47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5FFAD95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D11E5E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</w:t>
            </w:r>
          </w:p>
        </w:tc>
      </w:tr>
      <w:tr w14:paraId="62F67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B8EF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425DC6B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5E8C23C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7F30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CE09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20C80A6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5C5D5E1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F36B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3312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38A93CF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5A76E8B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 </w:t>
            </w:r>
          </w:p>
        </w:tc>
      </w:tr>
      <w:tr w14:paraId="22503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ADB5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4767FDD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4" w:type="dxa"/>
            <w:vAlign w:val="top"/>
          </w:tcPr>
          <w:p w14:paraId="002868FC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DEA2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61A2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42C9463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ADC35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</w:tr>
      <w:tr w14:paraId="64C9F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918F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75B521E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7EF3FD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1</w:t>
            </w:r>
          </w:p>
        </w:tc>
      </w:tr>
      <w:tr w14:paraId="4B11D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031F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0D8AA2B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3A1848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4E4A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32DBF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0FDAC4E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9D17DEB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D97C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D3FA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42D3357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152700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A565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F433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</w:t>
            </w:r>
          </w:p>
        </w:tc>
        <w:tc>
          <w:tcPr>
            <w:tcW w:w="2841" w:type="dxa"/>
            <w:vAlign w:val="top"/>
          </w:tcPr>
          <w:p w14:paraId="0CD3D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43AA5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7751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40466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3188E3D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069EE13E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BAB6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BE80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6CCCE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, 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BF5E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B472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435F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7E9FF67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BDC150B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1A34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6DF8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0F4CA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73DF3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5031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EA3E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059AFA3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36B027A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6E56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933E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20904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0.15, 0.20)</w:t>
            </w:r>
          </w:p>
        </w:tc>
        <w:tc>
          <w:tcPr>
            <w:tcW w:w="1084" w:type="dxa"/>
            <w:vAlign w:val="top"/>
          </w:tcPr>
          <w:p w14:paraId="45B95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03E8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833D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2F652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3043B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AD3E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DB6F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3C7A554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511DE2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E8B6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E13F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35AC652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5FBA5FC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4265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3913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14587CB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3F321F41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DF46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6404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05A37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814E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5C8D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9E98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0E75ABE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4" w:type="dxa"/>
            <w:vAlign w:val="top"/>
          </w:tcPr>
          <w:p w14:paraId="384379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6499D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CEFF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21D1BEE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39D8A5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48309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2B97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6EF8C56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522E20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</w:t>
            </w:r>
          </w:p>
        </w:tc>
      </w:tr>
      <w:tr w14:paraId="3BD1D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0388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3A30414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5B195369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CB76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3EB0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3353BFC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9B09C4E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1C9C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BD5D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54BB950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41649BC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E800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EFDC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</w:t>
            </w:r>
          </w:p>
        </w:tc>
        <w:tc>
          <w:tcPr>
            <w:tcW w:w="2841" w:type="dxa"/>
            <w:vAlign w:val="top"/>
          </w:tcPr>
          <w:p w14:paraId="1E82E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49693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52A0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32DE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0C4BB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0D44B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9A30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6665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38E2D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 (0.13, 0.18)</w:t>
            </w:r>
          </w:p>
        </w:tc>
        <w:tc>
          <w:tcPr>
            <w:tcW w:w="1084" w:type="dxa"/>
            <w:vAlign w:val="top"/>
          </w:tcPr>
          <w:p w14:paraId="06CC0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EA72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F623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5D4092D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15B5ABE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A074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B889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68ECD67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511A7D0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05BD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2FFC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00F70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1E005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CFE7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0134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44DA91F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7E9A120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7360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172D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76980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6FCFC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92B4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B393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6DCFC18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350C06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</w:t>
            </w:r>
          </w:p>
        </w:tc>
      </w:tr>
      <w:tr w14:paraId="442DC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B467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1B6BFA0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420BF0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</w:tr>
      <w:tr w14:paraId="34220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AFF3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3F024FE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75E758C3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5F22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37BB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38DABDF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3C3BA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</w:tr>
      <w:tr w14:paraId="43B12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B343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3ED885C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12C26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</w:t>
            </w:r>
          </w:p>
        </w:tc>
      </w:tr>
      <w:tr w14:paraId="02EB9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9D33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220B0AB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4" w:type="dxa"/>
            <w:vAlign w:val="top"/>
          </w:tcPr>
          <w:p w14:paraId="186015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6D850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0957E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11DEBCD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4" w:type="dxa"/>
            <w:vAlign w:val="top"/>
          </w:tcPr>
          <w:p w14:paraId="5B8830AE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E700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13F3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48E4ADF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F00BC69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76A8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4BD4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5F63BE5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4D7FAA6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A599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7507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07FD3BB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1E49F9F4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81A1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32E8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2841" w:type="dxa"/>
            <w:vAlign w:val="top"/>
          </w:tcPr>
          <w:p w14:paraId="49502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46F62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3346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B7D6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545BA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42AE9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590D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DE73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2308F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468B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F52C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E610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2829D4B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A406478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F33D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9372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2931A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)</w:t>
            </w:r>
          </w:p>
        </w:tc>
        <w:tc>
          <w:tcPr>
            <w:tcW w:w="1084" w:type="dxa"/>
            <w:vAlign w:val="top"/>
          </w:tcPr>
          <w:p w14:paraId="06126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AAD3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7A31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5D12221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6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24CE41E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ACA5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6BDE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777B38D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416B40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DBE4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B95B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70AE1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48914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25A7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6780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0F84105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5130FF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718D7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0343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33AEFD3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AE63E5B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9CF0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D303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5C4D13B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3D8F07C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D8B0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1EA9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420A778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52A6FA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</w:t>
            </w:r>
          </w:p>
        </w:tc>
      </w:tr>
      <w:tr w14:paraId="6E8EA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14F1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790E77E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C8A0B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4992B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462C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0A93B83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54D92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</w:t>
            </w:r>
          </w:p>
        </w:tc>
      </w:tr>
      <w:tr w14:paraId="22D16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DC87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77EFEAE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A3C22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</w:tr>
      <w:tr w14:paraId="7F2F3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F587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05F470A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77F4361D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C2F5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3E8D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289B6A6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15009F4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F2EF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F5A7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7A51149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3B6884B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F3CF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1B05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</w:t>
            </w:r>
          </w:p>
        </w:tc>
        <w:tc>
          <w:tcPr>
            <w:tcW w:w="2841" w:type="dxa"/>
            <w:vAlign w:val="top"/>
          </w:tcPr>
          <w:p w14:paraId="5E224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519BD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61C8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F91A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245D2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7582F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8362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04D6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307F3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10, 0.16)</w:t>
            </w:r>
          </w:p>
        </w:tc>
        <w:tc>
          <w:tcPr>
            <w:tcW w:w="1084" w:type="dxa"/>
            <w:vAlign w:val="top"/>
          </w:tcPr>
          <w:p w14:paraId="5DE2E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7B24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E9C6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72EC2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18, 0.23)</w:t>
            </w:r>
          </w:p>
        </w:tc>
        <w:tc>
          <w:tcPr>
            <w:tcW w:w="1084" w:type="dxa"/>
            <w:vAlign w:val="top"/>
          </w:tcPr>
          <w:p w14:paraId="5C890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9DE8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240C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7292125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, 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F75996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38CD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40" w:type="dxa"/>
            <w:shd w:val="clear" w:color="auto" w:fill="auto"/>
            <w:vAlign w:val="center"/>
          </w:tcPr>
          <w:p w14:paraId="4E33D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7B03C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0.08, 0.14)</w:t>
            </w:r>
          </w:p>
        </w:tc>
        <w:tc>
          <w:tcPr>
            <w:tcW w:w="1084" w:type="dxa"/>
            <w:vAlign w:val="top"/>
          </w:tcPr>
          <w:p w14:paraId="0EBBA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D903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11D1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14BD8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10, 0.16)</w:t>
            </w:r>
          </w:p>
        </w:tc>
        <w:tc>
          <w:tcPr>
            <w:tcW w:w="1084" w:type="dxa"/>
            <w:vAlign w:val="top"/>
          </w:tcPr>
          <w:p w14:paraId="6B0F7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C608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F9DD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2D183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vAlign w:val="top"/>
          </w:tcPr>
          <w:p w14:paraId="030CF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1EAB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2656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329E9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0, 0.08)</w:t>
            </w:r>
          </w:p>
        </w:tc>
        <w:tc>
          <w:tcPr>
            <w:tcW w:w="1084" w:type="dxa"/>
            <w:vAlign w:val="top"/>
          </w:tcPr>
          <w:p w14:paraId="0ACD6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</w:tr>
      <w:tr w14:paraId="1B530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CB0B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3AF3061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45735569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808A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776AC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4EDE357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5186B2D4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27F5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48C6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07667FB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4479894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A3D5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9328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4BB8F8B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C56F6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 w14:paraId="2800E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CB4C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59D0F1F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05D89C1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 w14:paraId="47474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97F9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4E9F84B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6E2E0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</w:t>
            </w:r>
          </w:p>
        </w:tc>
      </w:tr>
      <w:tr w14:paraId="443BC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5B03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19CA91B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3E7774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8A59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230D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59021F0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26800B5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6C48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A562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7B41D98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4" w:type="dxa"/>
            <w:vAlign w:val="top"/>
          </w:tcPr>
          <w:p w14:paraId="6724E325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 w14:paraId="5345671B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7068924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Level of agreement in categorizing DDIs as seve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mong groups of 4 ICs and different pairs of ICs, using the Gwet AC1 statistic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0E7F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2F05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2841" w:type="dxa"/>
          </w:tcPr>
          <w:p w14:paraId="3EBE3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reement (95% CI)</w:t>
            </w:r>
          </w:p>
        </w:tc>
        <w:tc>
          <w:tcPr>
            <w:tcW w:w="2841" w:type="dxa"/>
          </w:tcPr>
          <w:p w14:paraId="1B778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4CA34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415E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T</w:t>
            </w:r>
          </w:p>
        </w:tc>
        <w:tc>
          <w:tcPr>
            <w:tcW w:w="2841" w:type="dxa"/>
          </w:tcPr>
          <w:p w14:paraId="6AD8E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</w:tcPr>
          <w:p w14:paraId="75409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4806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6786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</w:tcPr>
          <w:p w14:paraId="7F7CC8B4">
            <w:pPr>
              <w:rPr>
                <w:rFonts w:hint="eastAsia"/>
                <w:vertAlign w:val="baseline"/>
              </w:rPr>
            </w:pPr>
          </w:p>
        </w:tc>
        <w:tc>
          <w:tcPr>
            <w:tcW w:w="2841" w:type="dxa"/>
          </w:tcPr>
          <w:p w14:paraId="7F0E601E">
            <w:pPr>
              <w:rPr>
                <w:rFonts w:hint="eastAsia"/>
                <w:vertAlign w:val="baseline"/>
              </w:rPr>
            </w:pPr>
          </w:p>
        </w:tc>
      </w:tr>
      <w:tr w14:paraId="4E16C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48D4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5A8EC2E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23F0FF7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31EA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6E52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30A611A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23D407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1C2E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3E45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753900B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2C147DB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5216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96A4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36E0431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F5B367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3B89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D8AC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4CD88BD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)</w:t>
            </w:r>
          </w:p>
        </w:tc>
        <w:tc>
          <w:tcPr>
            <w:tcW w:w="2841" w:type="dxa"/>
            <w:vAlign w:val="top"/>
          </w:tcPr>
          <w:p w14:paraId="7779EDD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53A7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04010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32188F3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71A6BCD3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688F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EE7C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440659D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A8D541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A301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5CBC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5124E64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DECD37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EBAC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E71A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63F844A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18AE441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3C20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7D6A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57F4F95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633592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C828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644D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3D49BC6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3E5039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4A85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EBAA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514C6E2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0AA1358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989A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9200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29CC4FF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41" w:type="dxa"/>
            <w:vAlign w:val="top"/>
          </w:tcPr>
          <w:p w14:paraId="6034A90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46C9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719B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7DB4A2A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)</w:t>
            </w:r>
          </w:p>
        </w:tc>
        <w:tc>
          <w:tcPr>
            <w:tcW w:w="2841" w:type="dxa"/>
            <w:vAlign w:val="top"/>
          </w:tcPr>
          <w:p w14:paraId="6D8C912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33BE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3F9D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45FAD93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560C85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18A5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A391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4788758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A8BC7F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CF17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13EC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M</w:t>
            </w:r>
          </w:p>
        </w:tc>
        <w:tc>
          <w:tcPr>
            <w:tcW w:w="2841" w:type="dxa"/>
            <w:vAlign w:val="top"/>
          </w:tcPr>
          <w:p w14:paraId="2BE79C4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4D2E2B4C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0C9E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E9DD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7D67B101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7444105C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A3D2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FE8F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74F0E9E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274CBF6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8AC4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8413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1589AD6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71C3C1B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D5C7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5353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0D1230B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, 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947B23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66E8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4BE8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55E13F8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, 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677DEB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2757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CA7B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1AD0271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, 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3B45B9D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C459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9D40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4306491B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0B57E67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3EB2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0CA2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24AB692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, 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11F6AD1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6 </w:t>
            </w:r>
          </w:p>
        </w:tc>
      </w:tr>
      <w:tr w14:paraId="122E9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5DD9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2977358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, 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2F5B12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7C08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1049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63A3C6E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13967A5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0EDA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1D05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42A5824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, 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CEAD66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F35C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EDF8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63FE999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, 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381963A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</w:tr>
      <w:tr w14:paraId="556E0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CC49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26698E2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B246FD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</w:tr>
      <w:tr w14:paraId="5B7A6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7545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5A8D1AD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D8EC31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5D0A5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C2B6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144185B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, 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3AC13B6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68B4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7D381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3C5DA71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3CA1EBF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261F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8BC8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6A570E5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, 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1FE1474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0272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64FF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</w:t>
            </w:r>
          </w:p>
        </w:tc>
        <w:tc>
          <w:tcPr>
            <w:tcW w:w="2841" w:type="dxa"/>
            <w:vAlign w:val="top"/>
          </w:tcPr>
          <w:p w14:paraId="7AE338B1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5EC90D9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AE6A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4D9B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6D4047CD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09468F63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5A8B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FF2A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212F28D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AD7A51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01E0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FAF9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01356FF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DF54D0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99F9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71B3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030F8B8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1A39B07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6C18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8928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26490D8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41" w:type="dxa"/>
            <w:vAlign w:val="top"/>
          </w:tcPr>
          <w:p w14:paraId="423F7AB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83E2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D319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43BA549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41" w:type="dxa"/>
            <w:vAlign w:val="top"/>
          </w:tcPr>
          <w:p w14:paraId="3E0938C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6383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5B7C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6AC56A37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501E8F6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25EE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D479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1C15A90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2BF06DE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58D8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5A4C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4B900B2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00CAF19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4EE4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F7C0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3650B04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76AAFD5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B780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FA24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08C836E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B09347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B714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ED7F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4E2DAD0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41" w:type="dxa"/>
            <w:vAlign w:val="top"/>
          </w:tcPr>
          <w:p w14:paraId="4B8F966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AC8A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E964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2173998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)</w:t>
            </w:r>
          </w:p>
        </w:tc>
        <w:tc>
          <w:tcPr>
            <w:tcW w:w="2841" w:type="dxa"/>
            <w:vAlign w:val="top"/>
          </w:tcPr>
          <w:p w14:paraId="5A0DA6E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94C0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BCE4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0EB6C6C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451565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1BDE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B076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0AA0286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)</w:t>
            </w:r>
          </w:p>
        </w:tc>
        <w:tc>
          <w:tcPr>
            <w:tcW w:w="2841" w:type="dxa"/>
            <w:vAlign w:val="top"/>
          </w:tcPr>
          <w:p w14:paraId="5A4FC3E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356F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B390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4F1E300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F363D9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6668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CC09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6531103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)</w:t>
            </w:r>
          </w:p>
        </w:tc>
        <w:tc>
          <w:tcPr>
            <w:tcW w:w="2841" w:type="dxa"/>
            <w:vAlign w:val="top"/>
          </w:tcPr>
          <w:p w14:paraId="7AA4809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A93F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3B4D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</w:t>
            </w:r>
          </w:p>
        </w:tc>
        <w:tc>
          <w:tcPr>
            <w:tcW w:w="2841" w:type="dxa"/>
            <w:vAlign w:val="top"/>
          </w:tcPr>
          <w:p w14:paraId="76EBF2DD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4666F28C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5DFB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7DB74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65C55415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162C5510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D010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7F9F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79BA854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)</w:t>
            </w:r>
          </w:p>
        </w:tc>
        <w:tc>
          <w:tcPr>
            <w:tcW w:w="2841" w:type="dxa"/>
            <w:vAlign w:val="top"/>
          </w:tcPr>
          <w:p w14:paraId="571833E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D155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0D9E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693D98B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1B0A322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209B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CEB4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1F96159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29A1397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A3AF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5BCF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75B71C8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B39F80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27C9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79CB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28E0601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)</w:t>
            </w:r>
          </w:p>
        </w:tc>
        <w:tc>
          <w:tcPr>
            <w:tcW w:w="2841" w:type="dxa"/>
            <w:vAlign w:val="top"/>
          </w:tcPr>
          <w:p w14:paraId="26EEFD1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1617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A45A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723DAF87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1A7E098C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9422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08A5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0260005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BB4DA8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</w:p>
        </w:tc>
      </w:tr>
      <w:tr w14:paraId="72186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5940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3E9E1A5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56265A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BA32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D42C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28BB89F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0527DE5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2EDD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5491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5E02595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</w:t>
            </w:r>
          </w:p>
        </w:tc>
        <w:tc>
          <w:tcPr>
            <w:tcW w:w="2841" w:type="dxa"/>
            <w:vAlign w:val="top"/>
          </w:tcPr>
          <w:p w14:paraId="559EFF4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3D936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81D0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6839840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0A67605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CD02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FF85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5E4B989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41C7EF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8E52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9D3E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4B2E66B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E49D17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A01D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C4D6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6E7B2F0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623F89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B6A2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5237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1E6FF3D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76C2AD9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5157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BCBC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590AB15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</w:t>
            </w:r>
          </w:p>
        </w:tc>
        <w:tc>
          <w:tcPr>
            <w:tcW w:w="2841" w:type="dxa"/>
            <w:vAlign w:val="top"/>
          </w:tcPr>
          <w:p w14:paraId="4D129C7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2AB5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A093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2841" w:type="dxa"/>
            <w:vAlign w:val="top"/>
          </w:tcPr>
          <w:p w14:paraId="554F347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6828BD2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0D98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FB91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6C5E04B4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7834F8BE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5C60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FDB5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2FEAC4E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0942764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3E94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40" w:type="dxa"/>
            <w:shd w:val="clear" w:color="auto" w:fill="auto"/>
            <w:vAlign w:val="center"/>
          </w:tcPr>
          <w:p w14:paraId="6F494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04EEA81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41" w:type="dxa"/>
            <w:vAlign w:val="top"/>
          </w:tcPr>
          <w:p w14:paraId="5E6CCC6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42B2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DDB2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2592FB2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60EBE6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955D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BE2E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5AED6E3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E2C8DC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963B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A75D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11DEA99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41" w:type="dxa"/>
            <w:vAlign w:val="top"/>
          </w:tcPr>
          <w:p w14:paraId="3841D23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6D97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EB3F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459F43F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0A25079D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A568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10DB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64B0DBA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A0C11B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 w14:paraId="775AC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D5EC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3791BDE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3C5902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1743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495E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676475B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3B5ABC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494D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1BCF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26FA372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0B61470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10B4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1157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6C0667A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7BE5C08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1</w:t>
            </w:r>
          </w:p>
        </w:tc>
      </w:tr>
      <w:tr w14:paraId="011BF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759F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334AEED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3203599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</w:t>
            </w:r>
          </w:p>
        </w:tc>
      </w:tr>
      <w:tr w14:paraId="7A2EB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7417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512EBD5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14DC06C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</w:t>
            </w:r>
          </w:p>
        </w:tc>
      </w:tr>
      <w:tr w14:paraId="7BC9E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2603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06580F7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41" w:type="dxa"/>
            <w:vAlign w:val="top"/>
          </w:tcPr>
          <w:p w14:paraId="1220FC5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C4EB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4E0F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65C1DC7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2367D03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0CE1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F885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085A071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72505CD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E0E1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3D7B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</w:t>
            </w:r>
          </w:p>
        </w:tc>
        <w:tc>
          <w:tcPr>
            <w:tcW w:w="2841" w:type="dxa"/>
            <w:vAlign w:val="top"/>
          </w:tcPr>
          <w:p w14:paraId="6B2E1418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492555B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431F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1B45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of groups of 4 ICs</w:t>
            </w:r>
          </w:p>
        </w:tc>
        <w:tc>
          <w:tcPr>
            <w:tcW w:w="2841" w:type="dxa"/>
            <w:vAlign w:val="top"/>
          </w:tcPr>
          <w:p w14:paraId="0A6EC1B8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558AE46B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92C5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2CE8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cromedex</w:t>
            </w:r>
          </w:p>
        </w:tc>
        <w:tc>
          <w:tcPr>
            <w:tcW w:w="2841" w:type="dxa"/>
            <w:vAlign w:val="top"/>
          </w:tcPr>
          <w:p w14:paraId="4AB71F2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5EE5B2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4A7B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614F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Lexicomp</w:t>
            </w:r>
          </w:p>
        </w:tc>
        <w:tc>
          <w:tcPr>
            <w:tcW w:w="2841" w:type="dxa"/>
            <w:vAlign w:val="top"/>
          </w:tcPr>
          <w:p w14:paraId="22FCA28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6B45B3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82B8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9023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Epocrates</w:t>
            </w:r>
          </w:p>
        </w:tc>
        <w:tc>
          <w:tcPr>
            <w:tcW w:w="2841" w:type="dxa"/>
            <w:vAlign w:val="top"/>
          </w:tcPr>
          <w:p w14:paraId="12217CC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3E097E7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CE9F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40" w:type="dxa"/>
            <w:shd w:val="clear" w:color="auto" w:fill="auto"/>
            <w:vAlign w:val="center"/>
          </w:tcPr>
          <w:p w14:paraId="2CE35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edscape</w:t>
            </w:r>
          </w:p>
        </w:tc>
        <w:tc>
          <w:tcPr>
            <w:tcW w:w="2841" w:type="dxa"/>
            <w:vAlign w:val="top"/>
          </w:tcPr>
          <w:p w14:paraId="33324D7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1B6AEC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8A63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0BB7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rugs.com</w:t>
            </w:r>
          </w:p>
        </w:tc>
        <w:tc>
          <w:tcPr>
            <w:tcW w:w="2841" w:type="dxa"/>
            <w:vAlign w:val="top"/>
          </w:tcPr>
          <w:p w14:paraId="2E5D5E2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73CC12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EF44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032B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wise comparison of ICs</w:t>
            </w:r>
          </w:p>
        </w:tc>
        <w:tc>
          <w:tcPr>
            <w:tcW w:w="2841" w:type="dxa"/>
            <w:vAlign w:val="top"/>
          </w:tcPr>
          <w:p w14:paraId="390CBE79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vAlign w:val="top"/>
          </w:tcPr>
          <w:p w14:paraId="4670E145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FF06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DE6F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Lexicomp</w:t>
            </w:r>
          </w:p>
        </w:tc>
        <w:tc>
          <w:tcPr>
            <w:tcW w:w="2841" w:type="dxa"/>
            <w:vAlign w:val="top"/>
          </w:tcPr>
          <w:p w14:paraId="41030A2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7681F28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50029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63A2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Epocrates</w:t>
            </w:r>
          </w:p>
        </w:tc>
        <w:tc>
          <w:tcPr>
            <w:tcW w:w="2841" w:type="dxa"/>
            <w:vAlign w:val="top"/>
          </w:tcPr>
          <w:p w14:paraId="276642D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8C82CB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A827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B98D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Medscape</w:t>
            </w:r>
          </w:p>
        </w:tc>
        <w:tc>
          <w:tcPr>
            <w:tcW w:w="2841" w:type="dxa"/>
            <w:vAlign w:val="top"/>
          </w:tcPr>
          <w:p w14:paraId="0A74A47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17E3FE5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D7D7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6926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medex - Drugs.com</w:t>
            </w:r>
          </w:p>
        </w:tc>
        <w:tc>
          <w:tcPr>
            <w:tcW w:w="2841" w:type="dxa"/>
            <w:vAlign w:val="top"/>
          </w:tcPr>
          <w:p w14:paraId="25E1AF9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70D1397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6D80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4FE9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Epocrates</w:t>
            </w:r>
          </w:p>
        </w:tc>
        <w:tc>
          <w:tcPr>
            <w:tcW w:w="2841" w:type="dxa"/>
            <w:vAlign w:val="top"/>
          </w:tcPr>
          <w:p w14:paraId="33FAAA5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2324AA6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E6BE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1846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Medscape</w:t>
            </w:r>
          </w:p>
        </w:tc>
        <w:tc>
          <w:tcPr>
            <w:tcW w:w="2841" w:type="dxa"/>
            <w:vAlign w:val="top"/>
          </w:tcPr>
          <w:p w14:paraId="06B8CAC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7559901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D8CF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8842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xicomp - Drugs.com</w:t>
            </w:r>
          </w:p>
        </w:tc>
        <w:tc>
          <w:tcPr>
            <w:tcW w:w="2841" w:type="dxa"/>
            <w:vAlign w:val="top"/>
          </w:tcPr>
          <w:p w14:paraId="37DF29E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51BE784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1BA0A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13DC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Medscape</w:t>
            </w:r>
          </w:p>
        </w:tc>
        <w:tc>
          <w:tcPr>
            <w:tcW w:w="2841" w:type="dxa"/>
            <w:vAlign w:val="top"/>
          </w:tcPr>
          <w:p w14:paraId="55FA63A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3F99BDA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E88F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C386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crates - Drugs.com</w:t>
            </w:r>
          </w:p>
        </w:tc>
        <w:tc>
          <w:tcPr>
            <w:tcW w:w="2841" w:type="dxa"/>
            <w:vAlign w:val="top"/>
          </w:tcPr>
          <w:p w14:paraId="35C145D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6EAA9A3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343C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772C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scape - Drugs.com</w:t>
            </w:r>
          </w:p>
        </w:tc>
        <w:tc>
          <w:tcPr>
            <w:tcW w:w="2841" w:type="dxa"/>
            <w:vAlign w:val="top"/>
          </w:tcPr>
          <w:p w14:paraId="68B0237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841" w:type="dxa"/>
            <w:vAlign w:val="top"/>
          </w:tcPr>
          <w:p w14:paraId="4E6A239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 w14:paraId="4E667659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bbreviations: CI = Confidence Interval, ICs = Interaction checkers; DDIs = Drug-drug interactions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FXT =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fluoxetine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FVM =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fluvoxamine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IT =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italopram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PAR =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paroxetine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ER =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ertraline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ESC =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scitalopram</w:t>
      </w:r>
    </w:p>
    <w:p w14:paraId="58C4A884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Legend for Gwet’s AC1 coefficient interpretation:  </w:t>
      </w:r>
    </w:p>
    <w:p w14:paraId="3D7708C3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+1: Perfect Agreement  </w:t>
      </w:r>
    </w:p>
    <w:p w14:paraId="566FFE35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0.76 to 1: Excellent Agreement  </w:t>
      </w:r>
    </w:p>
    <w:p w14:paraId="53373AF0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0.41 to 0.75: Intermediate to Good Agreement  </w:t>
      </w:r>
    </w:p>
    <w:p w14:paraId="503B5EC2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0 to 0.40: Poor Agreement  </w:t>
      </w:r>
    </w:p>
    <w:p w14:paraId="736094C2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Less than 0: Disagreement  </w:t>
      </w:r>
    </w:p>
    <w:p w14:paraId="047D7E65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-1: Complete Disagreement</w:t>
      </w:r>
    </w:p>
    <w:p w14:paraId="6DBEF21B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Note: Values around zero with a non-significant p-value indicate agreement no different from chance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IDFont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60F0D"/>
    <w:rsid w:val="050E236F"/>
    <w:rsid w:val="0A7F7F97"/>
    <w:rsid w:val="10613C9B"/>
    <w:rsid w:val="186E47A7"/>
    <w:rsid w:val="18927B7C"/>
    <w:rsid w:val="21957C48"/>
    <w:rsid w:val="22680EB9"/>
    <w:rsid w:val="299762DC"/>
    <w:rsid w:val="2D55204D"/>
    <w:rsid w:val="35CD1307"/>
    <w:rsid w:val="3983329C"/>
    <w:rsid w:val="3AC25CC8"/>
    <w:rsid w:val="3B284C72"/>
    <w:rsid w:val="40217692"/>
    <w:rsid w:val="480A51CD"/>
    <w:rsid w:val="51AA3B61"/>
    <w:rsid w:val="53771355"/>
    <w:rsid w:val="5BB54C0F"/>
    <w:rsid w:val="61CC5667"/>
    <w:rsid w:val="70F03B20"/>
    <w:rsid w:val="7A0B7DAB"/>
    <w:rsid w:val="7EFE4C91"/>
    <w:rsid w:val="7FA7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01:42:58Z</dcterms:created>
  <dc:creator>shan-</dc:creator>
  <cp:lastModifiedBy>姗姗</cp:lastModifiedBy>
  <dcterms:modified xsi:type="dcterms:W3CDTF">2025-08-22T05:4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zEwNTM5NzYwMDRjMzkwZTVkZjY2ODkwMGIxNGU0OTUiLCJ1c2VySWQiOiIyMzIyNTQ1NzIifQ==</vt:lpwstr>
  </property>
  <property fmtid="{D5CDD505-2E9C-101B-9397-08002B2CF9AE}" pid="4" name="ICV">
    <vt:lpwstr>27A2FA05A67649E09950C40D7EE21688_12</vt:lpwstr>
  </property>
</Properties>
</file>